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B9CE" w14:textId="151E02E7" w:rsidR="00A825E7" w:rsidRDefault="00A825E7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. Pre-Interview Survey</w:t>
      </w:r>
    </w:p>
    <w:p w14:paraId="0D4EC1BD" w14:textId="77777777" w:rsidR="00A825E7" w:rsidRDefault="00A825E7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49B2FF" w14:textId="1B15CE65" w:rsidR="00AC28D4" w:rsidRPr="00A00408" w:rsidRDefault="00AC28D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00408">
        <w:rPr>
          <w:rFonts w:ascii="Times New Roman" w:hAnsi="Times New Roman" w:cs="Times New Roman"/>
          <w:b/>
          <w:bCs/>
          <w:sz w:val="24"/>
          <w:szCs w:val="24"/>
        </w:rPr>
        <w:t xml:space="preserve">Demographic </w:t>
      </w:r>
      <w:r w:rsidR="00705694" w:rsidRPr="00A00408">
        <w:rPr>
          <w:rFonts w:ascii="Times New Roman" w:hAnsi="Times New Roman" w:cs="Times New Roman"/>
          <w:b/>
          <w:bCs/>
          <w:sz w:val="24"/>
          <w:szCs w:val="24"/>
        </w:rPr>
        <w:t>survey</w:t>
      </w:r>
    </w:p>
    <w:p w14:paraId="0C07FCEB" w14:textId="297E69F6" w:rsidR="00705694" w:rsidRPr="00A00408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B3CABF" w14:textId="1A417396" w:rsidR="00705694" w:rsidRPr="00A00408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00408">
        <w:rPr>
          <w:rFonts w:ascii="Times New Roman" w:hAnsi="Times New Roman" w:cs="Times New Roman"/>
          <w:b/>
          <w:bCs/>
          <w:sz w:val="24"/>
          <w:szCs w:val="24"/>
        </w:rPr>
        <w:t>Please complete this survey about yourself. We are asking you to provide general demographic information as well as information about your educational and training experiences.</w:t>
      </w:r>
    </w:p>
    <w:p w14:paraId="5BFBFB1C" w14:textId="6CDD5529" w:rsidR="00705694" w:rsidRPr="00A00408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218E6A2" w14:textId="786FA353" w:rsidR="00705694" w:rsidRPr="00A00408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004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neral Demographic Information</w:t>
      </w:r>
    </w:p>
    <w:p w14:paraId="4475941C" w14:textId="6DBFCD03" w:rsidR="00705694" w:rsidRPr="00A00408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33AFA86" w14:textId="1CA742F4" w:rsidR="00705694" w:rsidRPr="00A00408" w:rsidRDefault="0070569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What is your current age? (field for individual to enter age in years)</w:t>
      </w:r>
    </w:p>
    <w:p w14:paraId="18A9BDD3" w14:textId="77777777" w:rsidR="00705694" w:rsidRPr="00A00408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E404A5" w14:textId="2C67A93C" w:rsidR="00705694" w:rsidRPr="00A00408" w:rsidRDefault="0070569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 xml:space="preserve">What is your assigned sex at birth? </w:t>
      </w:r>
    </w:p>
    <w:p w14:paraId="561F9FA3" w14:textId="2EE98FA7" w:rsidR="00CC7214" w:rsidRPr="00A00408" w:rsidRDefault="00CC7214" w:rsidP="00C02E64">
      <w:pPr>
        <w:pStyle w:val="ListParagraph"/>
        <w:numPr>
          <w:ilvl w:val="0"/>
          <w:numId w:val="16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ale</w:t>
      </w:r>
    </w:p>
    <w:p w14:paraId="5138C7AB" w14:textId="4C31EB38" w:rsidR="00CC7214" w:rsidRPr="00A00408" w:rsidRDefault="00CC7214" w:rsidP="00C02E64">
      <w:pPr>
        <w:pStyle w:val="ListParagraph"/>
        <w:numPr>
          <w:ilvl w:val="0"/>
          <w:numId w:val="16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Female</w:t>
      </w:r>
    </w:p>
    <w:p w14:paraId="36270C77" w14:textId="4281AA80" w:rsidR="002D10C4" w:rsidRPr="00A00408" w:rsidRDefault="002D10C4" w:rsidP="002D10C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00DFD3" w14:textId="1F229196" w:rsidR="00705694" w:rsidRPr="00A00408" w:rsidRDefault="0070569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 xml:space="preserve">What gender do you identify as? </w:t>
      </w:r>
    </w:p>
    <w:p w14:paraId="68B4C078" w14:textId="4D0BC879" w:rsidR="00CC7214" w:rsidRPr="00A00408" w:rsidRDefault="00CC7214" w:rsidP="00C02E64">
      <w:pPr>
        <w:pStyle w:val="ListParagraph"/>
        <w:numPr>
          <w:ilvl w:val="0"/>
          <w:numId w:val="1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Female (she/her/hers)</w:t>
      </w:r>
    </w:p>
    <w:p w14:paraId="7948B520" w14:textId="50954B2D" w:rsidR="00CC7214" w:rsidRPr="00A00408" w:rsidRDefault="00CC7214" w:rsidP="00C02E64">
      <w:pPr>
        <w:pStyle w:val="ListParagraph"/>
        <w:numPr>
          <w:ilvl w:val="0"/>
          <w:numId w:val="1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ale (he/his/him)</w:t>
      </w:r>
    </w:p>
    <w:p w14:paraId="75597E4A" w14:textId="2F653760" w:rsidR="00CC7214" w:rsidRPr="00A00408" w:rsidRDefault="00CC7214" w:rsidP="00C02E64">
      <w:pPr>
        <w:pStyle w:val="ListParagraph"/>
        <w:numPr>
          <w:ilvl w:val="0"/>
          <w:numId w:val="1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They, them</w:t>
      </w:r>
    </w:p>
    <w:p w14:paraId="69634BF6" w14:textId="3D64A692" w:rsidR="00705694" w:rsidRPr="00A00408" w:rsidRDefault="00CC7214" w:rsidP="00C02E64">
      <w:pPr>
        <w:pStyle w:val="ListParagraph"/>
        <w:numPr>
          <w:ilvl w:val="0"/>
          <w:numId w:val="1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None of the above</w:t>
      </w:r>
    </w:p>
    <w:p w14:paraId="50B63792" w14:textId="77777777" w:rsidR="002D10C4" w:rsidRPr="00A00408" w:rsidRDefault="002D10C4" w:rsidP="002D10C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562CD" w14:textId="243E6E6E" w:rsidR="00CC7214" w:rsidRPr="00A00408" w:rsidRDefault="0070569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Do you live in the United States? (Y/N</w:t>
      </w:r>
      <w:r w:rsidR="00CC7214" w:rsidRPr="00A00408">
        <w:rPr>
          <w:rFonts w:ascii="Times New Roman" w:hAnsi="Times New Roman" w:cs="Times New Roman"/>
          <w:sz w:val="24"/>
          <w:szCs w:val="24"/>
        </w:rPr>
        <w:t>)</w:t>
      </w:r>
    </w:p>
    <w:p w14:paraId="28535197" w14:textId="56666B8A" w:rsidR="00CC7214" w:rsidRPr="00A00408" w:rsidRDefault="00CC7214" w:rsidP="00C02E64">
      <w:pPr>
        <w:pStyle w:val="ListParagraph"/>
        <w:numPr>
          <w:ilvl w:val="0"/>
          <w:numId w:val="14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(</w:t>
      </w:r>
      <w:r w:rsidR="00705694" w:rsidRPr="00A00408">
        <w:rPr>
          <w:rFonts w:ascii="Times New Roman" w:hAnsi="Times New Roman" w:cs="Times New Roman"/>
          <w:sz w:val="24"/>
          <w:szCs w:val="24"/>
        </w:rPr>
        <w:t>If yes</w:t>
      </w:r>
      <w:r w:rsidRPr="00A00408">
        <w:rPr>
          <w:rFonts w:ascii="Times New Roman" w:hAnsi="Times New Roman" w:cs="Times New Roman"/>
          <w:sz w:val="24"/>
          <w:szCs w:val="24"/>
        </w:rPr>
        <w:t xml:space="preserve">) </w:t>
      </w:r>
      <w:r w:rsidR="00705694" w:rsidRPr="00A00408">
        <w:rPr>
          <w:rFonts w:ascii="Times New Roman" w:hAnsi="Times New Roman" w:cs="Times New Roman"/>
          <w:sz w:val="24"/>
          <w:szCs w:val="24"/>
        </w:rPr>
        <w:t>Which state do you live in? (dropdown list of US states)</w:t>
      </w:r>
    </w:p>
    <w:p w14:paraId="46331879" w14:textId="797EC22A" w:rsidR="00705694" w:rsidRPr="00A00408" w:rsidRDefault="00CC7214" w:rsidP="00C02E64">
      <w:pPr>
        <w:pStyle w:val="ListParagraph"/>
        <w:numPr>
          <w:ilvl w:val="0"/>
          <w:numId w:val="14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(</w:t>
      </w:r>
      <w:r w:rsidR="00705694" w:rsidRPr="00A00408">
        <w:rPr>
          <w:rFonts w:ascii="Times New Roman" w:hAnsi="Times New Roman" w:cs="Times New Roman"/>
          <w:sz w:val="24"/>
          <w:szCs w:val="24"/>
        </w:rPr>
        <w:t>If no</w:t>
      </w:r>
      <w:r w:rsidRPr="00A00408">
        <w:rPr>
          <w:rFonts w:ascii="Times New Roman" w:hAnsi="Times New Roman" w:cs="Times New Roman"/>
          <w:sz w:val="24"/>
          <w:szCs w:val="24"/>
        </w:rPr>
        <w:t>)</w:t>
      </w:r>
      <w:r w:rsidR="00705694" w:rsidRPr="00A00408">
        <w:rPr>
          <w:rFonts w:ascii="Times New Roman" w:hAnsi="Times New Roman" w:cs="Times New Roman"/>
          <w:sz w:val="24"/>
          <w:szCs w:val="24"/>
        </w:rPr>
        <w:t xml:space="preserve"> Which country do you live in? (field for individual to enter their country)</w:t>
      </w:r>
    </w:p>
    <w:p w14:paraId="451AB1FD" w14:textId="77777777" w:rsidR="002D10C4" w:rsidRPr="00FD28A2" w:rsidRDefault="002D10C4" w:rsidP="00791CED">
      <w:pPr>
        <w:rPr>
          <w:rFonts w:ascii="Times New Roman" w:hAnsi="Times New Roman" w:cs="Times New Roman"/>
          <w:sz w:val="24"/>
          <w:szCs w:val="24"/>
        </w:rPr>
      </w:pPr>
    </w:p>
    <w:p w14:paraId="5FF7FDBF" w14:textId="387DA681" w:rsidR="00CC7214" w:rsidRPr="00FD28A2" w:rsidRDefault="00CC721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sz w:val="24"/>
          <w:szCs w:val="24"/>
        </w:rPr>
        <w:t>(If US-based) Please tell us about your race and ethnicity.</w:t>
      </w:r>
    </w:p>
    <w:p w14:paraId="0D450F5F" w14:textId="77777777" w:rsidR="002D10C4" w:rsidRPr="00FD28A2" w:rsidRDefault="002D10C4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E836B" w14:textId="77777777" w:rsidR="00CC7214" w:rsidRPr="00FD28A2" w:rsidRDefault="00CC7214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sz w:val="24"/>
          <w:szCs w:val="24"/>
        </w:rPr>
        <w:t>Which categories describe you? Please select all that apply. Note, you may select more than one group.</w:t>
      </w:r>
    </w:p>
    <w:p w14:paraId="58948373" w14:textId="064D811B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American Indian or Alaska Native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Aztec, Blackfeet Tribe, Mayan, Navajo Nation, Native Village of Barrow Inupiat Traditional Government, Nome Eskimo Community, etc.)</w:t>
      </w:r>
    </w:p>
    <w:p w14:paraId="5483BBFA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Asian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Asian Indian, Chinese, Filipino, Japanese, Korean, Vietnamese, etc.)</w:t>
      </w:r>
    </w:p>
    <w:p w14:paraId="5CCF408F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Black, African American, or African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African American, Ethiopian, Haitian, Jamaican, Nigerian, Somali, etc.)</w:t>
      </w:r>
    </w:p>
    <w:p w14:paraId="15EC8684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Hispanic, Latino/a/e/x, or Spanish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Colombian, Cuban, Dominican, Mexican or Mexican American, Puerto Rican, Salvadoran, etc.)</w:t>
      </w:r>
    </w:p>
    <w:p w14:paraId="2DF14441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Middle Eastern or North African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Algerian, Egyptian, Iranian, Lebanese, Moroccan, Syrian, etc.) </w:t>
      </w:r>
    </w:p>
    <w:p w14:paraId="1BD44456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Native Hawaiian or Other Pacific Islander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Chamorro, Fijian, Marshallese, Native Hawaiian, Tongan, etc.)</w:t>
      </w:r>
    </w:p>
    <w:p w14:paraId="394E5F19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White</w:t>
      </w:r>
      <w:r w:rsidRPr="00FD28A2">
        <w:rPr>
          <w:rFonts w:ascii="Times New Roman" w:hAnsi="Times New Roman" w:cs="Times New Roman"/>
          <w:sz w:val="24"/>
          <w:szCs w:val="24"/>
        </w:rPr>
        <w:t xml:space="preserve"> (For example: English, European, French, German, Irish, Italian, Polish, etc.)</w:t>
      </w:r>
    </w:p>
    <w:p w14:paraId="0EA32358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b/>
          <w:bCs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t>None of these fully describe me</w:t>
      </w:r>
    </w:p>
    <w:p w14:paraId="238F919B" w14:textId="77777777" w:rsidR="00CC7214" w:rsidRPr="00FD28A2" w:rsidRDefault="00CC7214" w:rsidP="00C02E64">
      <w:pPr>
        <w:pStyle w:val="ListParagraph"/>
        <w:numPr>
          <w:ilvl w:val="0"/>
          <w:numId w:val="13"/>
        </w:numPr>
        <w:spacing w:after="0" w:line="240" w:lineRule="auto"/>
        <w:ind w:left="1350"/>
        <w:rPr>
          <w:rFonts w:ascii="Times New Roman" w:hAnsi="Times New Roman" w:cs="Times New Roman"/>
          <w:b/>
          <w:bCs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sz w:val="24"/>
          <w:szCs w:val="24"/>
        </w:rPr>
        <w:lastRenderedPageBreak/>
        <w:t>Prefer not to answer</w:t>
      </w:r>
    </w:p>
    <w:p w14:paraId="54FC32AC" w14:textId="77777777" w:rsidR="00705694" w:rsidRPr="00FD28A2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50508C" w14:textId="792EFA33" w:rsidR="00705694" w:rsidRPr="00FD28A2" w:rsidRDefault="00705694" w:rsidP="002D10C4">
      <w:pPr>
        <w:spacing w:after="0" w:line="24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28A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ducation and Training Experience</w:t>
      </w:r>
    </w:p>
    <w:p w14:paraId="69DA3C67" w14:textId="62A69AEA" w:rsidR="00AC28D4" w:rsidRPr="00FD28A2" w:rsidRDefault="00AC28D4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1FA4C" w14:textId="714F9F15" w:rsidR="002D10C4" w:rsidRPr="00FD28A2" w:rsidRDefault="002D10C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sz w:val="24"/>
          <w:szCs w:val="24"/>
        </w:rPr>
        <w:t>What is the highest level of education you have completed?</w:t>
      </w:r>
    </w:p>
    <w:p w14:paraId="5304E3EF" w14:textId="77777777" w:rsidR="00C02E64" w:rsidRPr="00C02E64" w:rsidRDefault="00332123" w:rsidP="00C02E64">
      <w:pPr>
        <w:pStyle w:val="ListParagraph"/>
        <w:numPr>
          <w:ilvl w:val="0"/>
          <w:numId w:val="1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>High school diploma or less</w:t>
      </w:r>
    </w:p>
    <w:p w14:paraId="291CD66E" w14:textId="77777777" w:rsidR="00C02E64" w:rsidRPr="00C02E64" w:rsidRDefault="00332123" w:rsidP="00C02E64">
      <w:pPr>
        <w:pStyle w:val="ListParagraph"/>
        <w:numPr>
          <w:ilvl w:val="0"/>
          <w:numId w:val="1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>Some college</w:t>
      </w:r>
    </w:p>
    <w:p w14:paraId="63AC6509" w14:textId="77777777" w:rsidR="00C02E64" w:rsidRPr="00C02E64" w:rsidRDefault="00332123" w:rsidP="00C02E64">
      <w:pPr>
        <w:pStyle w:val="ListParagraph"/>
        <w:numPr>
          <w:ilvl w:val="0"/>
          <w:numId w:val="1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>Bachelor’s degree</w:t>
      </w: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179836EC" w14:textId="77777777" w:rsidR="00C02E64" w:rsidRPr="00C02E64" w:rsidRDefault="00332123" w:rsidP="00C02E64">
      <w:pPr>
        <w:pStyle w:val="ListParagraph"/>
        <w:numPr>
          <w:ilvl w:val="0"/>
          <w:numId w:val="1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>Master’s degree (Record type of degree __________________)</w:t>
      </w:r>
    </w:p>
    <w:p w14:paraId="3DDF90D3" w14:textId="77777777" w:rsidR="00C02E64" w:rsidRPr="00C02E64" w:rsidRDefault="00332123" w:rsidP="00C02E64">
      <w:pPr>
        <w:pStyle w:val="ListParagraph"/>
        <w:numPr>
          <w:ilvl w:val="0"/>
          <w:numId w:val="1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>Doctoral degree (Record type of degree __________________)</w:t>
      </w:r>
    </w:p>
    <w:p w14:paraId="0EF90D2B" w14:textId="31EF215C" w:rsidR="00332123" w:rsidRPr="00C02E64" w:rsidRDefault="00332123" w:rsidP="00C02E64">
      <w:pPr>
        <w:pStyle w:val="ListParagraph"/>
        <w:numPr>
          <w:ilvl w:val="0"/>
          <w:numId w:val="1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02E64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1E54135B" w14:textId="77777777" w:rsidR="002D10C4" w:rsidRPr="00FD28A2" w:rsidRDefault="002D10C4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C3D77F" w14:textId="40BF1975" w:rsidR="00212219" w:rsidRPr="00FD28A2" w:rsidRDefault="00312C43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sz w:val="24"/>
          <w:szCs w:val="24"/>
        </w:rPr>
        <w:t>How many years have you sp</w:t>
      </w:r>
      <w:r w:rsidR="00930824" w:rsidRPr="00FD28A2">
        <w:rPr>
          <w:rFonts w:ascii="Times New Roman" w:hAnsi="Times New Roman" w:cs="Times New Roman"/>
          <w:sz w:val="24"/>
          <w:szCs w:val="24"/>
        </w:rPr>
        <w:t xml:space="preserve">ent working with people with </w:t>
      </w:r>
      <w:r w:rsidR="00902971" w:rsidRPr="00FD28A2">
        <w:rPr>
          <w:rFonts w:ascii="Times New Roman" w:hAnsi="Times New Roman" w:cs="Times New Roman"/>
          <w:sz w:val="24"/>
          <w:szCs w:val="24"/>
        </w:rPr>
        <w:t>neurogenetic/neurodevelopmental disabilities?</w:t>
      </w:r>
    </w:p>
    <w:p w14:paraId="0EE30A1F" w14:textId="0A502AE4" w:rsidR="00902971" w:rsidRPr="00C02E64" w:rsidRDefault="00884175" w:rsidP="005C0E11">
      <w:pPr>
        <w:pStyle w:val="ListParagraph"/>
        <w:numPr>
          <w:ilvl w:val="1"/>
          <w:numId w:val="17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02E64">
        <w:rPr>
          <w:rFonts w:ascii="Times New Roman" w:hAnsi="Times New Roman" w:cs="Times New Roman"/>
          <w:sz w:val="24"/>
          <w:szCs w:val="24"/>
        </w:rPr>
        <w:t>In clinical/healthcare</w:t>
      </w:r>
      <w:r w:rsidR="00CF601C" w:rsidRPr="00C02E64">
        <w:rPr>
          <w:rFonts w:ascii="Times New Roman" w:hAnsi="Times New Roman" w:cs="Times New Roman"/>
          <w:sz w:val="24"/>
          <w:szCs w:val="24"/>
        </w:rPr>
        <w:t>: ____________ years</w:t>
      </w:r>
    </w:p>
    <w:p w14:paraId="0545B84E" w14:textId="4F152205" w:rsidR="00CF601C" w:rsidRPr="00C02E64" w:rsidRDefault="00CF601C" w:rsidP="005C0E11">
      <w:pPr>
        <w:pStyle w:val="ListParagraph"/>
        <w:numPr>
          <w:ilvl w:val="1"/>
          <w:numId w:val="17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02E64">
        <w:rPr>
          <w:rFonts w:ascii="Times New Roman" w:hAnsi="Times New Roman" w:cs="Times New Roman"/>
          <w:sz w:val="24"/>
          <w:szCs w:val="24"/>
        </w:rPr>
        <w:t>In clinical trials: ___________ years</w:t>
      </w:r>
    </w:p>
    <w:p w14:paraId="2638D65E" w14:textId="649EE7A6" w:rsidR="00CF601C" w:rsidRPr="00C02E64" w:rsidRDefault="00CF601C" w:rsidP="005C0E11">
      <w:pPr>
        <w:pStyle w:val="ListParagraph"/>
        <w:numPr>
          <w:ilvl w:val="1"/>
          <w:numId w:val="17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02E64">
        <w:rPr>
          <w:rFonts w:ascii="Times New Roman" w:hAnsi="Times New Roman" w:cs="Times New Roman"/>
          <w:sz w:val="24"/>
          <w:szCs w:val="24"/>
        </w:rPr>
        <w:t>In non-clinical trial research: ___________ years</w:t>
      </w:r>
    </w:p>
    <w:p w14:paraId="4313E790" w14:textId="77777777" w:rsidR="00212219" w:rsidRPr="00FD28A2" w:rsidRDefault="00212219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EEE64" w14:textId="28F20219" w:rsidR="002D10C4" w:rsidRPr="00FD28A2" w:rsidRDefault="002D10C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sz w:val="24"/>
          <w:szCs w:val="24"/>
        </w:rPr>
        <w:t>How many years have you spent researching individuals with Angelman syndrome?</w:t>
      </w:r>
    </w:p>
    <w:p w14:paraId="64993155" w14:textId="25F35FC7" w:rsidR="00CF601C" w:rsidRPr="00C02E64" w:rsidRDefault="00884175" w:rsidP="005C0E11">
      <w:pPr>
        <w:pStyle w:val="ListParagraph"/>
        <w:numPr>
          <w:ilvl w:val="1"/>
          <w:numId w:val="18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02E64">
        <w:rPr>
          <w:rFonts w:ascii="Times New Roman" w:hAnsi="Times New Roman" w:cs="Times New Roman"/>
          <w:sz w:val="24"/>
          <w:szCs w:val="24"/>
        </w:rPr>
        <w:t>In clinical/healthcare</w:t>
      </w:r>
      <w:r w:rsidR="00CF601C" w:rsidRPr="00C02E64">
        <w:rPr>
          <w:rFonts w:ascii="Times New Roman" w:hAnsi="Times New Roman" w:cs="Times New Roman"/>
          <w:sz w:val="24"/>
          <w:szCs w:val="24"/>
        </w:rPr>
        <w:t>: ____________ years</w:t>
      </w:r>
    </w:p>
    <w:p w14:paraId="64066F08" w14:textId="6EAD1F73" w:rsidR="00CF601C" w:rsidRPr="00C02E64" w:rsidRDefault="00CF601C" w:rsidP="005C0E11">
      <w:pPr>
        <w:pStyle w:val="ListParagraph"/>
        <w:numPr>
          <w:ilvl w:val="1"/>
          <w:numId w:val="18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02E64">
        <w:rPr>
          <w:rFonts w:ascii="Times New Roman" w:hAnsi="Times New Roman" w:cs="Times New Roman"/>
          <w:sz w:val="24"/>
          <w:szCs w:val="24"/>
        </w:rPr>
        <w:t>In clinical trials: ___________ years</w:t>
      </w:r>
    </w:p>
    <w:p w14:paraId="65DE7373" w14:textId="3C5ECA4A" w:rsidR="00CF601C" w:rsidRPr="00C02E64" w:rsidRDefault="00CF601C" w:rsidP="005C0E11">
      <w:pPr>
        <w:pStyle w:val="ListParagraph"/>
        <w:numPr>
          <w:ilvl w:val="1"/>
          <w:numId w:val="18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02E64">
        <w:rPr>
          <w:rFonts w:ascii="Times New Roman" w:hAnsi="Times New Roman" w:cs="Times New Roman"/>
          <w:sz w:val="24"/>
          <w:szCs w:val="24"/>
        </w:rPr>
        <w:t>In non-clinical trial research: ___________ years</w:t>
      </w:r>
    </w:p>
    <w:p w14:paraId="670A12ED" w14:textId="77777777" w:rsidR="002D10C4" w:rsidRPr="00FD28A2" w:rsidRDefault="002D10C4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6AE094" w14:textId="7D255855" w:rsidR="00AC28D4" w:rsidRPr="00A00408" w:rsidRDefault="002D10C4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8A2">
        <w:rPr>
          <w:rFonts w:ascii="Times New Roman" w:hAnsi="Times New Roman" w:cs="Times New Roman"/>
          <w:sz w:val="24"/>
          <w:szCs w:val="24"/>
        </w:rPr>
        <w:t xml:space="preserve">What is the age range of </w:t>
      </w:r>
      <w:r w:rsidR="00AC28D4" w:rsidRPr="00FD28A2">
        <w:rPr>
          <w:rFonts w:ascii="Times New Roman" w:hAnsi="Times New Roman" w:cs="Times New Roman"/>
          <w:sz w:val="24"/>
          <w:szCs w:val="24"/>
        </w:rPr>
        <w:t>the individuals with Angelman syndrome with whom you have worked?</w:t>
      </w:r>
    </w:p>
    <w:p w14:paraId="5A80776C" w14:textId="77777777" w:rsidR="00EE1F95" w:rsidRPr="00A00408" w:rsidRDefault="00EE1F95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C69024" w14:textId="72BA856C" w:rsidR="00EE1F95" w:rsidRPr="00A00408" w:rsidRDefault="00EE1F95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yley and Vineland Experience</w:t>
      </w:r>
      <w:r w:rsidR="005C7A5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40DA0AC7" w14:textId="77777777" w:rsidR="00EE1F95" w:rsidRDefault="00EE1F95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53B0BB" w14:textId="2D4677C0" w:rsidR="00EB27E3" w:rsidRDefault="00EB27E3" w:rsidP="00EB27E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of the following assessments do you administer</w:t>
      </w:r>
      <w:r w:rsidR="006C2D7A">
        <w:rPr>
          <w:rFonts w:ascii="Times New Roman" w:hAnsi="Times New Roman" w:cs="Times New Roman"/>
          <w:sz w:val="24"/>
          <w:szCs w:val="24"/>
        </w:rPr>
        <w:t>? (choose all that apply)</w:t>
      </w:r>
    </w:p>
    <w:p w14:paraId="762CE2B6" w14:textId="54F03527" w:rsidR="006C2D7A" w:rsidRDefault="006C2D7A" w:rsidP="005C0E11">
      <w:pPr>
        <w:pStyle w:val="ListParagraph"/>
        <w:numPr>
          <w:ilvl w:val="1"/>
          <w:numId w:val="19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yley Scales</w:t>
      </w:r>
    </w:p>
    <w:p w14:paraId="0E320615" w14:textId="372C8F43" w:rsidR="006C2D7A" w:rsidRPr="00A00408" w:rsidRDefault="006C2D7A" w:rsidP="005C0E11">
      <w:pPr>
        <w:pStyle w:val="ListParagraph"/>
        <w:numPr>
          <w:ilvl w:val="1"/>
          <w:numId w:val="19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neland</w:t>
      </w:r>
    </w:p>
    <w:p w14:paraId="7904A427" w14:textId="77777777" w:rsidR="00EB27E3" w:rsidRDefault="00EB27E3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214E4D" w14:textId="5A1269D7" w:rsidR="004B71E0" w:rsidRPr="00A00408" w:rsidRDefault="00295DF3" w:rsidP="00A0040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year did you first administer the Bayley Scales</w:t>
      </w:r>
      <w:r w:rsidR="00FF14C8">
        <w:rPr>
          <w:rFonts w:ascii="Times New Roman" w:hAnsi="Times New Roman" w:cs="Times New Roman"/>
          <w:sz w:val="24"/>
          <w:szCs w:val="24"/>
        </w:rPr>
        <w:t xml:space="preserve"> to any population</w:t>
      </w:r>
      <w:r>
        <w:rPr>
          <w:rFonts w:ascii="Times New Roman" w:hAnsi="Times New Roman" w:cs="Times New Roman"/>
          <w:sz w:val="24"/>
          <w:szCs w:val="24"/>
        </w:rPr>
        <w:t xml:space="preserve">? __________ </w:t>
      </w:r>
    </w:p>
    <w:p w14:paraId="311ADCC3" w14:textId="77777777" w:rsidR="004B71E0" w:rsidRDefault="004B71E0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D2AEF0" w14:textId="77777777" w:rsidR="008A2817" w:rsidRPr="000A111F" w:rsidRDefault="008A2817" w:rsidP="008A281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111F">
        <w:rPr>
          <w:rFonts w:ascii="Times New Roman" w:hAnsi="Times New Roman" w:cs="Times New Roman"/>
          <w:sz w:val="24"/>
          <w:szCs w:val="24"/>
        </w:rPr>
        <w:t>How were you trained in administering the Bayley Scales</w:t>
      </w:r>
      <w:r>
        <w:rPr>
          <w:rFonts w:ascii="Times New Roman" w:hAnsi="Times New Roman" w:cs="Times New Roman"/>
          <w:sz w:val="24"/>
          <w:szCs w:val="24"/>
        </w:rPr>
        <w:t xml:space="preserve"> for any population</w:t>
      </w:r>
      <w:r w:rsidRPr="000A111F">
        <w:rPr>
          <w:rFonts w:ascii="Times New Roman" w:hAnsi="Times New Roman" w:cs="Times New Roman"/>
          <w:sz w:val="24"/>
          <w:szCs w:val="24"/>
        </w:rPr>
        <w:t>? (check all that apply)</w:t>
      </w:r>
    </w:p>
    <w:p w14:paraId="048E0FCC" w14:textId="77777777" w:rsidR="008A2817" w:rsidRPr="000A111F" w:rsidRDefault="008A2817" w:rsidP="005C0E11">
      <w:pPr>
        <w:pStyle w:val="ListParagraph"/>
        <w:numPr>
          <w:ilvl w:val="1"/>
          <w:numId w:val="20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0A111F">
        <w:rPr>
          <w:rFonts w:ascii="Times New Roman" w:hAnsi="Times New Roman" w:cs="Times New Roman"/>
          <w:sz w:val="24"/>
          <w:szCs w:val="24"/>
        </w:rPr>
        <w:t>Observed videos of others performing the Bayley scales</w:t>
      </w:r>
    </w:p>
    <w:p w14:paraId="5900BA15" w14:textId="77777777" w:rsidR="008A2817" w:rsidRPr="000A111F" w:rsidRDefault="008A2817" w:rsidP="005C0E11">
      <w:pPr>
        <w:pStyle w:val="ListParagraph"/>
        <w:numPr>
          <w:ilvl w:val="1"/>
          <w:numId w:val="20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0A111F">
        <w:rPr>
          <w:rFonts w:ascii="Times New Roman" w:hAnsi="Times New Roman" w:cs="Times New Roman"/>
          <w:sz w:val="24"/>
          <w:szCs w:val="24"/>
        </w:rPr>
        <w:t>Reviewed the Bayley Scales manual</w:t>
      </w:r>
    </w:p>
    <w:p w14:paraId="0BEFA195" w14:textId="77777777" w:rsidR="008A2817" w:rsidRPr="000A111F" w:rsidRDefault="008A2817" w:rsidP="005C0E11">
      <w:pPr>
        <w:pStyle w:val="ListParagraph"/>
        <w:numPr>
          <w:ilvl w:val="1"/>
          <w:numId w:val="20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0A111F">
        <w:rPr>
          <w:rFonts w:ascii="Times New Roman" w:hAnsi="Times New Roman" w:cs="Times New Roman"/>
          <w:sz w:val="24"/>
          <w:szCs w:val="24"/>
        </w:rPr>
        <w:t>Other- please list _____________</w:t>
      </w:r>
    </w:p>
    <w:p w14:paraId="4E8C17BD" w14:textId="34746C64" w:rsidR="008A2817" w:rsidRPr="00A00408" w:rsidRDefault="008A2817" w:rsidP="005C0E11">
      <w:pPr>
        <w:pStyle w:val="ListParagraph"/>
        <w:numPr>
          <w:ilvl w:val="1"/>
          <w:numId w:val="20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0A111F">
        <w:rPr>
          <w:rFonts w:ascii="Times New Roman" w:hAnsi="Times New Roman" w:cs="Times New Roman"/>
          <w:sz w:val="24"/>
          <w:szCs w:val="24"/>
        </w:rPr>
        <w:t>No formal training</w:t>
      </w:r>
    </w:p>
    <w:p w14:paraId="15A69839" w14:textId="77777777" w:rsidR="008A2817" w:rsidRDefault="008A2817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385BB2" w14:textId="31D5F638" w:rsidR="00FF14C8" w:rsidRPr="00A00408" w:rsidRDefault="00FF14C8" w:rsidP="00A0040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year did you first administer the </w:t>
      </w:r>
      <w:r w:rsidRPr="005C0E11">
        <w:rPr>
          <w:rFonts w:ascii="Times New Roman" w:hAnsi="Times New Roman" w:cs="Times New Roman"/>
          <w:sz w:val="24"/>
          <w:szCs w:val="24"/>
        </w:rPr>
        <w:t>Bayley Scales for persons with AS? ____</w:t>
      </w:r>
      <w:r>
        <w:rPr>
          <w:rFonts w:ascii="Times New Roman" w:hAnsi="Times New Roman" w:cs="Times New Roman"/>
          <w:sz w:val="24"/>
          <w:szCs w:val="24"/>
        </w:rPr>
        <w:t xml:space="preserve">______ </w:t>
      </w:r>
    </w:p>
    <w:p w14:paraId="1197FCAE" w14:textId="77777777" w:rsidR="00FF14C8" w:rsidRDefault="00FF14C8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3CE07D" w14:textId="0703AAFE" w:rsidR="00ED0273" w:rsidRDefault="000C6601" w:rsidP="000C6601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contexts have you administered the Bayley Scales</w:t>
      </w:r>
    </w:p>
    <w:p w14:paraId="7E229D1F" w14:textId="740A8151" w:rsidR="000C6601" w:rsidRDefault="000C6601" w:rsidP="005C0E11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/Healthcare</w:t>
      </w:r>
    </w:p>
    <w:p w14:paraId="4D86A81B" w14:textId="7046D46F" w:rsidR="000C6601" w:rsidRDefault="000C6601" w:rsidP="005C0E11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trials</w:t>
      </w:r>
    </w:p>
    <w:p w14:paraId="2315C7C1" w14:textId="7BBB67FB" w:rsidR="000C6601" w:rsidRPr="00A00408" w:rsidRDefault="000C6601" w:rsidP="005C0E11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n-clinical trial research</w:t>
      </w:r>
    </w:p>
    <w:p w14:paraId="05D81FBA" w14:textId="77777777" w:rsidR="00ED0273" w:rsidRDefault="00ED0273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EAC8E3" w14:textId="77777777" w:rsidR="00F702A4" w:rsidRPr="00722772" w:rsidRDefault="00F702A4" w:rsidP="00F702A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2772">
        <w:rPr>
          <w:rFonts w:ascii="Times New Roman" w:hAnsi="Times New Roman" w:cs="Times New Roman"/>
          <w:sz w:val="24"/>
          <w:szCs w:val="24"/>
        </w:rPr>
        <w:t>What is the estimated total number of times you have administered the Bayley Scales?</w:t>
      </w:r>
    </w:p>
    <w:p w14:paraId="4C299DAE" w14:textId="3385D06F" w:rsidR="00F702A4" w:rsidRPr="005C0E11" w:rsidRDefault="00F702A4" w:rsidP="005C0E11">
      <w:pPr>
        <w:pStyle w:val="ListParagraph"/>
        <w:numPr>
          <w:ilvl w:val="1"/>
          <w:numId w:val="22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C0E11">
        <w:rPr>
          <w:rFonts w:ascii="Times New Roman" w:hAnsi="Times New Roman" w:cs="Times New Roman"/>
          <w:sz w:val="24"/>
          <w:szCs w:val="24"/>
        </w:rPr>
        <w:t xml:space="preserve">In clinical/healthcare: ____________ </w:t>
      </w:r>
      <w:r w:rsidR="00295DF3" w:rsidRPr="005C0E11">
        <w:rPr>
          <w:rFonts w:ascii="Times New Roman" w:hAnsi="Times New Roman" w:cs="Times New Roman"/>
          <w:sz w:val="24"/>
          <w:szCs w:val="24"/>
        </w:rPr>
        <w:t>times</w:t>
      </w:r>
    </w:p>
    <w:p w14:paraId="739307BB" w14:textId="40EDC720" w:rsidR="00F702A4" w:rsidRPr="00722772" w:rsidRDefault="00F702A4" w:rsidP="005C0E11">
      <w:pPr>
        <w:pStyle w:val="ListParagraph"/>
        <w:numPr>
          <w:ilvl w:val="1"/>
          <w:numId w:val="22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22772">
        <w:rPr>
          <w:rFonts w:ascii="Times New Roman" w:hAnsi="Times New Roman" w:cs="Times New Roman"/>
          <w:sz w:val="24"/>
          <w:szCs w:val="24"/>
        </w:rPr>
        <w:t xml:space="preserve">In clinical trials: ___________ </w:t>
      </w:r>
      <w:r w:rsidR="00295DF3">
        <w:rPr>
          <w:rFonts w:ascii="Times New Roman" w:hAnsi="Times New Roman" w:cs="Times New Roman"/>
          <w:sz w:val="24"/>
          <w:szCs w:val="24"/>
        </w:rPr>
        <w:t>times</w:t>
      </w:r>
    </w:p>
    <w:p w14:paraId="47D6345F" w14:textId="33950E71" w:rsidR="00F702A4" w:rsidRDefault="00F702A4" w:rsidP="005C0E11">
      <w:pPr>
        <w:pStyle w:val="ListParagraph"/>
        <w:numPr>
          <w:ilvl w:val="1"/>
          <w:numId w:val="22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22772">
        <w:rPr>
          <w:rFonts w:ascii="Times New Roman" w:hAnsi="Times New Roman" w:cs="Times New Roman"/>
          <w:sz w:val="24"/>
          <w:szCs w:val="24"/>
        </w:rPr>
        <w:t xml:space="preserve">In non-clinical trial research: ___________ </w:t>
      </w:r>
      <w:r w:rsidR="00295DF3">
        <w:rPr>
          <w:rFonts w:ascii="Times New Roman" w:hAnsi="Times New Roman" w:cs="Times New Roman"/>
          <w:sz w:val="24"/>
          <w:szCs w:val="24"/>
        </w:rPr>
        <w:t>times</w:t>
      </w:r>
    </w:p>
    <w:p w14:paraId="12E132C9" w14:textId="77777777" w:rsidR="00F702A4" w:rsidRPr="00A00408" w:rsidRDefault="00F702A4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C1D9E4" w14:textId="1C570D45" w:rsidR="004B1169" w:rsidRPr="00A00408" w:rsidRDefault="004B1169" w:rsidP="004B116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What versions of the Bayley Scales have you administered?</w:t>
      </w:r>
    </w:p>
    <w:p w14:paraId="2E9D3EC2" w14:textId="5794ED34" w:rsidR="004B1169" w:rsidRPr="00A00408" w:rsidRDefault="004B1169" w:rsidP="005C0E11">
      <w:pPr>
        <w:pStyle w:val="ListParagraph"/>
        <w:numPr>
          <w:ilvl w:val="1"/>
          <w:numId w:val="23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Version</w:t>
      </w:r>
      <w:r w:rsidR="0007538B" w:rsidRPr="00A00408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6D3F9D03" w14:textId="11EBBE2E" w:rsidR="0007538B" w:rsidRPr="00A00408" w:rsidRDefault="0007538B" w:rsidP="005C0E11">
      <w:pPr>
        <w:pStyle w:val="ListParagraph"/>
        <w:numPr>
          <w:ilvl w:val="1"/>
          <w:numId w:val="23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Version 2</w:t>
      </w:r>
    </w:p>
    <w:p w14:paraId="75208545" w14:textId="14F874A0" w:rsidR="0007538B" w:rsidRPr="00A00408" w:rsidRDefault="0007538B" w:rsidP="005C0E11">
      <w:pPr>
        <w:pStyle w:val="ListParagraph"/>
        <w:numPr>
          <w:ilvl w:val="1"/>
          <w:numId w:val="23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Version 3</w:t>
      </w:r>
    </w:p>
    <w:p w14:paraId="07F125CF" w14:textId="01298B64" w:rsidR="004B1169" w:rsidRPr="00A00408" w:rsidRDefault="0007538B" w:rsidP="005C0E11">
      <w:pPr>
        <w:pStyle w:val="ListParagraph"/>
        <w:numPr>
          <w:ilvl w:val="1"/>
          <w:numId w:val="23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Version 4</w:t>
      </w:r>
      <w:r w:rsidR="00D84D47" w:rsidRPr="00A00408">
        <w:rPr>
          <w:rFonts w:ascii="Times New Roman" w:hAnsi="Times New Roman" w:cs="Times New Roman"/>
          <w:sz w:val="24"/>
          <w:szCs w:val="24"/>
        </w:rPr>
        <w:t xml:space="preserve"> </w:t>
      </w:r>
      <w:r w:rsidR="00D84D47" w:rsidRPr="00A0040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[note- only participants who have </w:t>
      </w:r>
      <w:proofErr w:type="gramStart"/>
      <w:r w:rsidR="00D84D47" w:rsidRPr="00A00408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minister</w:t>
      </w:r>
      <w:proofErr w:type="gramEnd"/>
      <w:r w:rsidR="00D84D47" w:rsidRPr="00A0040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he 4</w:t>
      </w:r>
      <w:r w:rsidR="00D84D47" w:rsidRPr="00A00408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</w:rPr>
        <w:t>th</w:t>
      </w:r>
      <w:r w:rsidR="00D84D47" w:rsidRPr="00A0040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version will be eligible]</w:t>
      </w:r>
    </w:p>
    <w:p w14:paraId="7455D3ED" w14:textId="77777777" w:rsidR="004B1169" w:rsidRDefault="004B1169" w:rsidP="002D1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ECB172" w14:textId="498281CD" w:rsidR="00FD112C" w:rsidRDefault="00FD112C" w:rsidP="00FD112C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language do you administer the Bayley in to persons with AS?</w:t>
      </w:r>
    </w:p>
    <w:p w14:paraId="2989954D" w14:textId="50BB8F65" w:rsidR="00FD112C" w:rsidRPr="005C0E11" w:rsidRDefault="004F4CBC" w:rsidP="005C0E11">
      <w:pPr>
        <w:pStyle w:val="ListParagraph"/>
        <w:numPr>
          <w:ilvl w:val="1"/>
          <w:numId w:val="24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C0E11">
        <w:rPr>
          <w:rFonts w:ascii="Times New Roman" w:hAnsi="Times New Roman" w:cs="Times New Roman"/>
          <w:sz w:val="24"/>
          <w:szCs w:val="24"/>
        </w:rPr>
        <w:t>English</w:t>
      </w:r>
    </w:p>
    <w:p w14:paraId="0FAA06E4" w14:textId="31647ABE" w:rsidR="004F4CBC" w:rsidRPr="005C0E11" w:rsidRDefault="004F4CBC" w:rsidP="005C0E11">
      <w:pPr>
        <w:pStyle w:val="ListParagraph"/>
        <w:numPr>
          <w:ilvl w:val="1"/>
          <w:numId w:val="24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C0E11">
        <w:rPr>
          <w:rFonts w:ascii="Times New Roman" w:hAnsi="Times New Roman" w:cs="Times New Roman"/>
          <w:sz w:val="24"/>
          <w:szCs w:val="24"/>
        </w:rPr>
        <w:t>Spanish</w:t>
      </w:r>
    </w:p>
    <w:p w14:paraId="3582D670" w14:textId="448208CD" w:rsidR="004F4CBC" w:rsidRPr="005C0E11" w:rsidRDefault="005C3D1E" w:rsidP="005C0E11">
      <w:pPr>
        <w:pStyle w:val="ListParagraph"/>
        <w:numPr>
          <w:ilvl w:val="1"/>
          <w:numId w:val="24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C0E11">
        <w:rPr>
          <w:rFonts w:ascii="Times New Roman" w:hAnsi="Times New Roman" w:cs="Times New Roman"/>
          <w:sz w:val="24"/>
          <w:szCs w:val="24"/>
        </w:rPr>
        <w:t>Other: Please list ________</w:t>
      </w:r>
    </w:p>
    <w:p w14:paraId="4676B500" w14:textId="77777777" w:rsidR="004B1169" w:rsidRPr="00A00408" w:rsidRDefault="004B1169" w:rsidP="00085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851DA9" w14:textId="3ABF6D90" w:rsidR="00791CED" w:rsidRPr="00A00408" w:rsidRDefault="00791CED" w:rsidP="00791C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What section of the Bayley Scales are most challenging to administer? (Please note, we will ask more about each section during the interview)</w:t>
      </w:r>
    </w:p>
    <w:p w14:paraId="7A84270A" w14:textId="5DE1556E" w:rsidR="00791CED" w:rsidRPr="00A00408" w:rsidRDefault="00EF2A59" w:rsidP="005C0E11">
      <w:pPr>
        <w:pStyle w:val="ListParagraph"/>
        <w:numPr>
          <w:ilvl w:val="1"/>
          <w:numId w:val="2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Cognitive Scale</w:t>
      </w:r>
    </w:p>
    <w:p w14:paraId="6B69D407" w14:textId="4E8D9CE4" w:rsidR="00791CED" w:rsidRPr="00A00408" w:rsidRDefault="005B39BA" w:rsidP="005C0E11">
      <w:pPr>
        <w:pStyle w:val="ListParagraph"/>
        <w:numPr>
          <w:ilvl w:val="1"/>
          <w:numId w:val="2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Language Scale- Receptive Communication Subset</w:t>
      </w:r>
    </w:p>
    <w:p w14:paraId="73A64C7D" w14:textId="77777777" w:rsidR="001C401B" w:rsidRPr="00A00408" w:rsidRDefault="001C401B" w:rsidP="005C0E11">
      <w:pPr>
        <w:pStyle w:val="ListParagraph"/>
        <w:numPr>
          <w:ilvl w:val="1"/>
          <w:numId w:val="25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Language Scale- Expressive Communication Subset</w:t>
      </w:r>
    </w:p>
    <w:p w14:paraId="54F66D97" w14:textId="339BE653" w:rsidR="001C401B" w:rsidRPr="00A00408" w:rsidRDefault="003076C0" w:rsidP="005C0E11">
      <w:pPr>
        <w:pStyle w:val="ListParagraph"/>
        <w:numPr>
          <w:ilvl w:val="1"/>
          <w:numId w:val="2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otor- Fine Motor Subset</w:t>
      </w:r>
    </w:p>
    <w:p w14:paraId="5DD2AE09" w14:textId="347FFE59" w:rsidR="00F71FD7" w:rsidRPr="00A00408" w:rsidRDefault="00F71FD7" w:rsidP="005C0E11">
      <w:pPr>
        <w:pStyle w:val="ListParagraph"/>
        <w:numPr>
          <w:ilvl w:val="1"/>
          <w:numId w:val="2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otor- Gross Motor Subset</w:t>
      </w:r>
    </w:p>
    <w:p w14:paraId="2162885B" w14:textId="7F470473" w:rsidR="00791CED" w:rsidRPr="00A00408" w:rsidRDefault="006F53D0" w:rsidP="005C0E11">
      <w:pPr>
        <w:pStyle w:val="ListParagraph"/>
        <w:numPr>
          <w:ilvl w:val="1"/>
          <w:numId w:val="25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Behavioral Observation Inventory</w:t>
      </w:r>
    </w:p>
    <w:p w14:paraId="0488C65A" w14:textId="77777777" w:rsidR="000C6601" w:rsidRDefault="000C6601" w:rsidP="000C66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EFFC1E" w14:textId="3232217A" w:rsidR="00295DF3" w:rsidRPr="000A111F" w:rsidRDefault="00295DF3" w:rsidP="00295DF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year did you first administer the Vineland? __________ </w:t>
      </w:r>
    </w:p>
    <w:p w14:paraId="5A858858" w14:textId="77777777" w:rsidR="00295DF3" w:rsidRDefault="00295DF3" w:rsidP="000C66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2E0ED0" w14:textId="0F8B4520" w:rsidR="000C6601" w:rsidRDefault="000C6601" w:rsidP="000C6601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contexts have you administered the Vineland</w:t>
      </w:r>
    </w:p>
    <w:p w14:paraId="17FB0A2C" w14:textId="77777777" w:rsidR="000C6601" w:rsidRDefault="000C6601" w:rsidP="005C0E11">
      <w:pPr>
        <w:pStyle w:val="ListParagraph"/>
        <w:numPr>
          <w:ilvl w:val="1"/>
          <w:numId w:val="26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/Healthcare</w:t>
      </w:r>
    </w:p>
    <w:p w14:paraId="14C1EDD6" w14:textId="77777777" w:rsidR="000C6601" w:rsidRDefault="000C6601" w:rsidP="005C0E11">
      <w:pPr>
        <w:pStyle w:val="ListParagraph"/>
        <w:numPr>
          <w:ilvl w:val="1"/>
          <w:numId w:val="26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trials</w:t>
      </w:r>
    </w:p>
    <w:p w14:paraId="1CF09596" w14:textId="231074E4" w:rsidR="000C6601" w:rsidRPr="00A00408" w:rsidRDefault="000C6601" w:rsidP="005C0E11">
      <w:pPr>
        <w:pStyle w:val="ListParagraph"/>
        <w:numPr>
          <w:ilvl w:val="1"/>
          <w:numId w:val="26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clinical trial research</w:t>
      </w:r>
    </w:p>
    <w:p w14:paraId="3697A638" w14:textId="77777777" w:rsidR="00F702A4" w:rsidRPr="00722772" w:rsidRDefault="00F702A4" w:rsidP="00F702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07D32" w14:textId="77777777" w:rsidR="00F702A4" w:rsidRPr="00722772" w:rsidRDefault="00F702A4" w:rsidP="00F702A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2772">
        <w:rPr>
          <w:rFonts w:ascii="Times New Roman" w:hAnsi="Times New Roman" w:cs="Times New Roman"/>
          <w:sz w:val="24"/>
          <w:szCs w:val="24"/>
        </w:rPr>
        <w:t>What is the estimated total number of times you have administered the Vineland Scales?</w:t>
      </w:r>
    </w:p>
    <w:p w14:paraId="435FD29D" w14:textId="5BF8656F" w:rsidR="00F702A4" w:rsidRPr="005C0E11" w:rsidRDefault="00F702A4" w:rsidP="005C0E11">
      <w:pPr>
        <w:pStyle w:val="ListParagraph"/>
        <w:numPr>
          <w:ilvl w:val="1"/>
          <w:numId w:val="27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C0E11">
        <w:rPr>
          <w:rFonts w:ascii="Times New Roman" w:hAnsi="Times New Roman" w:cs="Times New Roman"/>
          <w:sz w:val="24"/>
          <w:szCs w:val="24"/>
        </w:rPr>
        <w:t xml:space="preserve">In clinical/healthcare: ____________ </w:t>
      </w:r>
      <w:r w:rsidR="00295DF3" w:rsidRPr="005C0E11">
        <w:rPr>
          <w:rFonts w:ascii="Times New Roman" w:hAnsi="Times New Roman" w:cs="Times New Roman"/>
          <w:sz w:val="24"/>
          <w:szCs w:val="24"/>
        </w:rPr>
        <w:t>times</w:t>
      </w:r>
    </w:p>
    <w:p w14:paraId="4E1F96CB" w14:textId="45840F39" w:rsidR="00F702A4" w:rsidRPr="00722772" w:rsidRDefault="00F702A4" w:rsidP="005C0E11">
      <w:pPr>
        <w:pStyle w:val="ListParagraph"/>
        <w:numPr>
          <w:ilvl w:val="1"/>
          <w:numId w:val="27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22772">
        <w:rPr>
          <w:rFonts w:ascii="Times New Roman" w:hAnsi="Times New Roman" w:cs="Times New Roman"/>
          <w:sz w:val="24"/>
          <w:szCs w:val="24"/>
        </w:rPr>
        <w:t xml:space="preserve">In clinical trials: ___________ </w:t>
      </w:r>
      <w:r w:rsidR="00295DF3">
        <w:rPr>
          <w:rFonts w:ascii="Times New Roman" w:hAnsi="Times New Roman" w:cs="Times New Roman"/>
          <w:sz w:val="24"/>
          <w:szCs w:val="24"/>
        </w:rPr>
        <w:t>times</w:t>
      </w:r>
    </w:p>
    <w:p w14:paraId="1DD98E14" w14:textId="65F24AE2" w:rsidR="00F702A4" w:rsidRDefault="00F702A4" w:rsidP="005C0E11">
      <w:pPr>
        <w:pStyle w:val="ListParagraph"/>
        <w:numPr>
          <w:ilvl w:val="1"/>
          <w:numId w:val="27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22772">
        <w:rPr>
          <w:rFonts w:ascii="Times New Roman" w:hAnsi="Times New Roman" w:cs="Times New Roman"/>
          <w:sz w:val="24"/>
          <w:szCs w:val="24"/>
        </w:rPr>
        <w:t xml:space="preserve">In non-clinical trial research: ___________ </w:t>
      </w:r>
      <w:r w:rsidR="00295DF3">
        <w:rPr>
          <w:rFonts w:ascii="Times New Roman" w:hAnsi="Times New Roman" w:cs="Times New Roman"/>
          <w:sz w:val="24"/>
          <w:szCs w:val="24"/>
        </w:rPr>
        <w:t>times</w:t>
      </w:r>
    </w:p>
    <w:p w14:paraId="358C3998" w14:textId="77777777" w:rsidR="00F702A4" w:rsidRPr="00A00408" w:rsidRDefault="00F702A4" w:rsidP="00085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EE0839" w14:textId="0D95D10A" w:rsidR="000855AE" w:rsidRPr="00A00408" w:rsidRDefault="000855AE" w:rsidP="000855A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 xml:space="preserve">What </w:t>
      </w:r>
      <w:r w:rsidR="00E01A43" w:rsidRPr="00A00408">
        <w:rPr>
          <w:rFonts w:ascii="Times New Roman" w:hAnsi="Times New Roman" w:cs="Times New Roman"/>
          <w:sz w:val="24"/>
          <w:szCs w:val="24"/>
        </w:rPr>
        <w:t>edition</w:t>
      </w:r>
      <w:r w:rsidRPr="00A00408">
        <w:rPr>
          <w:rFonts w:ascii="Times New Roman" w:hAnsi="Times New Roman" w:cs="Times New Roman"/>
          <w:sz w:val="24"/>
          <w:szCs w:val="24"/>
        </w:rPr>
        <w:t xml:space="preserve"> of the Vinland have you administered?</w:t>
      </w:r>
    </w:p>
    <w:p w14:paraId="716E7FA3" w14:textId="48344B6C" w:rsidR="00E01A43" w:rsidRPr="00A00408" w:rsidRDefault="00E01A43" w:rsidP="005C0E11">
      <w:pPr>
        <w:pStyle w:val="ListParagraph"/>
        <w:numPr>
          <w:ilvl w:val="1"/>
          <w:numId w:val="28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1</w:t>
      </w:r>
      <w:r w:rsidRPr="00A0040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00408">
        <w:rPr>
          <w:rFonts w:ascii="Times New Roman" w:hAnsi="Times New Roman" w:cs="Times New Roman"/>
          <w:sz w:val="24"/>
          <w:szCs w:val="24"/>
        </w:rPr>
        <w:t xml:space="preserve"> Edition</w:t>
      </w:r>
    </w:p>
    <w:p w14:paraId="0AC5024B" w14:textId="7592CA06" w:rsidR="00E01A43" w:rsidRPr="00A00408" w:rsidRDefault="00E01A43" w:rsidP="005C0E11">
      <w:pPr>
        <w:pStyle w:val="ListParagraph"/>
        <w:numPr>
          <w:ilvl w:val="1"/>
          <w:numId w:val="28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2</w:t>
      </w:r>
      <w:r w:rsidRPr="00A0040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00408">
        <w:rPr>
          <w:rFonts w:ascii="Times New Roman" w:hAnsi="Times New Roman" w:cs="Times New Roman"/>
          <w:sz w:val="24"/>
          <w:szCs w:val="24"/>
        </w:rPr>
        <w:t xml:space="preserve"> Edition</w:t>
      </w:r>
    </w:p>
    <w:p w14:paraId="0E0B6F3F" w14:textId="04516E8E" w:rsidR="00E01A43" w:rsidRPr="00A00408" w:rsidRDefault="00E01A43" w:rsidP="005C0E11">
      <w:pPr>
        <w:pStyle w:val="ListParagraph"/>
        <w:numPr>
          <w:ilvl w:val="1"/>
          <w:numId w:val="28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3</w:t>
      </w:r>
      <w:r w:rsidRPr="00A00408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00408">
        <w:rPr>
          <w:rFonts w:ascii="Times New Roman" w:hAnsi="Times New Roman" w:cs="Times New Roman"/>
          <w:sz w:val="24"/>
          <w:szCs w:val="24"/>
        </w:rPr>
        <w:t xml:space="preserve"> Edition</w:t>
      </w:r>
    </w:p>
    <w:p w14:paraId="1B37DCCA" w14:textId="77777777" w:rsidR="000855AE" w:rsidRPr="00A00408" w:rsidRDefault="000855AE" w:rsidP="00085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F7A4E1" w14:textId="4C32F2BD" w:rsidR="00315471" w:rsidRPr="00A00408" w:rsidRDefault="00315471" w:rsidP="00315471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How were you trained in administering the Vineland? (check all that apply)</w:t>
      </w:r>
    </w:p>
    <w:p w14:paraId="487D334A" w14:textId="4D39D886" w:rsidR="00315471" w:rsidRPr="00A00408" w:rsidRDefault="00315471" w:rsidP="005C0E11">
      <w:pPr>
        <w:pStyle w:val="ListParagraph"/>
        <w:numPr>
          <w:ilvl w:val="1"/>
          <w:numId w:val="29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lastRenderedPageBreak/>
        <w:t>Observed videos of others performing the Vineland</w:t>
      </w:r>
    </w:p>
    <w:p w14:paraId="062578C6" w14:textId="7648ADA5" w:rsidR="00315471" w:rsidRPr="00A00408" w:rsidRDefault="00315471" w:rsidP="005C0E11">
      <w:pPr>
        <w:pStyle w:val="ListParagraph"/>
        <w:numPr>
          <w:ilvl w:val="1"/>
          <w:numId w:val="29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Reviewed the Vineland manual</w:t>
      </w:r>
    </w:p>
    <w:p w14:paraId="66970411" w14:textId="77777777" w:rsidR="00315471" w:rsidRPr="00A00408" w:rsidRDefault="00315471" w:rsidP="005C0E11">
      <w:pPr>
        <w:pStyle w:val="ListParagraph"/>
        <w:numPr>
          <w:ilvl w:val="1"/>
          <w:numId w:val="29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Other- please list _____________</w:t>
      </w:r>
    </w:p>
    <w:p w14:paraId="4A83EC99" w14:textId="77777777" w:rsidR="00315471" w:rsidRPr="00A00408" w:rsidRDefault="00315471" w:rsidP="005C0E11">
      <w:pPr>
        <w:pStyle w:val="ListParagraph"/>
        <w:numPr>
          <w:ilvl w:val="1"/>
          <w:numId w:val="29"/>
        </w:num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No formal training</w:t>
      </w:r>
    </w:p>
    <w:p w14:paraId="1FD90564" w14:textId="77777777" w:rsidR="004B1169" w:rsidRPr="00862034" w:rsidRDefault="004B1169" w:rsidP="004B11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A1915D" w14:textId="4A834D46" w:rsidR="006F53D0" w:rsidRPr="00862034" w:rsidRDefault="006F53D0" w:rsidP="006F53D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2034">
        <w:rPr>
          <w:rFonts w:ascii="Times New Roman" w:hAnsi="Times New Roman" w:cs="Times New Roman"/>
          <w:sz w:val="24"/>
          <w:szCs w:val="24"/>
        </w:rPr>
        <w:t>What section of the Vineland are most challenging to administer? (Please note, we will ask more about each section during the interview)</w:t>
      </w:r>
    </w:p>
    <w:p w14:paraId="36EBDC23" w14:textId="601BEE00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Communication Domain- Receptive</w:t>
      </w:r>
    </w:p>
    <w:p w14:paraId="1168F01A" w14:textId="78151608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Communication Domain- Expressive</w:t>
      </w:r>
    </w:p>
    <w:p w14:paraId="01CFD091" w14:textId="006925A6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Communication Domain- Written</w:t>
      </w:r>
    </w:p>
    <w:p w14:paraId="1C810A38" w14:textId="0899C34D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Daily Living Skills Domain- Personal</w:t>
      </w:r>
    </w:p>
    <w:p w14:paraId="1D71BB06" w14:textId="74987173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Daily Living Skills Domain- Domestic</w:t>
      </w:r>
    </w:p>
    <w:p w14:paraId="2F2093E5" w14:textId="43FB186C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Daily Living Skills Domain- Community</w:t>
      </w:r>
    </w:p>
    <w:p w14:paraId="0FD6934F" w14:textId="4F390589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Socialization Domain- Interpersonal Relationships</w:t>
      </w:r>
    </w:p>
    <w:p w14:paraId="35DDEC61" w14:textId="02E2F0CD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Socialization Domain- Play and Leisure</w:t>
      </w:r>
    </w:p>
    <w:p w14:paraId="1DC2254C" w14:textId="57FA56A7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Socialization Domain- Coping Skills</w:t>
      </w:r>
    </w:p>
    <w:p w14:paraId="3C1DA934" w14:textId="43668D24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otor Skills Domain- Gross Motor</w:t>
      </w:r>
    </w:p>
    <w:p w14:paraId="58F10C80" w14:textId="37A222E4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otor Skills Domain- Fine Motor</w:t>
      </w:r>
    </w:p>
    <w:p w14:paraId="327977D2" w14:textId="6D00D886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aladaptive Behavior Domain- Internalizing</w:t>
      </w:r>
    </w:p>
    <w:p w14:paraId="78F68DA6" w14:textId="1020E17A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aladaptive Behavior Domain- Externalizing</w:t>
      </w:r>
    </w:p>
    <w:p w14:paraId="25A51BC2" w14:textId="129F0D15" w:rsidR="00D43BB6" w:rsidRPr="00A00408" w:rsidRDefault="00D43BB6" w:rsidP="00F20EAB">
      <w:pPr>
        <w:pStyle w:val="ListParagraph"/>
        <w:numPr>
          <w:ilvl w:val="1"/>
          <w:numId w:val="30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00408">
        <w:rPr>
          <w:rFonts w:ascii="Times New Roman" w:hAnsi="Times New Roman" w:cs="Times New Roman"/>
          <w:sz w:val="24"/>
          <w:szCs w:val="24"/>
        </w:rPr>
        <w:t>Maladaptive Behavior Domain- Critical Items</w:t>
      </w:r>
    </w:p>
    <w:p w14:paraId="2EA650EA" w14:textId="1B2FD018" w:rsidR="006F53D0" w:rsidRPr="00A00408" w:rsidRDefault="006F53D0" w:rsidP="00A00408">
      <w:pPr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sectPr w:rsidR="006F53D0" w:rsidRPr="00A0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759D7"/>
    <w:multiLevelType w:val="hybridMultilevel"/>
    <w:tmpl w:val="F0A0C2DA"/>
    <w:lvl w:ilvl="0" w:tplc="9AAEA2B2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FB3435"/>
    <w:multiLevelType w:val="hybridMultilevel"/>
    <w:tmpl w:val="06F07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B7E5E"/>
    <w:multiLevelType w:val="hybridMultilevel"/>
    <w:tmpl w:val="48D22A3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2D6003"/>
    <w:multiLevelType w:val="hybridMultilevel"/>
    <w:tmpl w:val="A0D0D3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F03E9"/>
    <w:multiLevelType w:val="hybridMultilevel"/>
    <w:tmpl w:val="C59A5C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0498F"/>
    <w:multiLevelType w:val="hybridMultilevel"/>
    <w:tmpl w:val="F1BA169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925F88"/>
    <w:multiLevelType w:val="hybridMultilevel"/>
    <w:tmpl w:val="E2FED6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550AA3"/>
    <w:multiLevelType w:val="hybridMultilevel"/>
    <w:tmpl w:val="4F90A0FA"/>
    <w:lvl w:ilvl="0" w:tplc="1B8AC588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4F770B2"/>
    <w:multiLevelType w:val="hybridMultilevel"/>
    <w:tmpl w:val="ED58D3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96E48"/>
    <w:multiLevelType w:val="hybridMultilevel"/>
    <w:tmpl w:val="3C0AD4C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DA57439"/>
    <w:multiLevelType w:val="hybridMultilevel"/>
    <w:tmpl w:val="F28EB71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930114"/>
    <w:multiLevelType w:val="hybridMultilevel"/>
    <w:tmpl w:val="848206B4"/>
    <w:lvl w:ilvl="0" w:tplc="F1A274A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483D09"/>
    <w:multiLevelType w:val="hybridMultilevel"/>
    <w:tmpl w:val="70840C68"/>
    <w:lvl w:ilvl="0" w:tplc="59047DB4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C434CA9"/>
    <w:multiLevelType w:val="hybridMultilevel"/>
    <w:tmpl w:val="D49044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2B5E08"/>
    <w:multiLevelType w:val="hybridMultilevel"/>
    <w:tmpl w:val="C46C15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7079C5"/>
    <w:multiLevelType w:val="hybridMultilevel"/>
    <w:tmpl w:val="428670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B004DE"/>
    <w:multiLevelType w:val="hybridMultilevel"/>
    <w:tmpl w:val="F5C4F8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8C2F5B"/>
    <w:multiLevelType w:val="hybridMultilevel"/>
    <w:tmpl w:val="DF3A3B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B3DBB"/>
    <w:multiLevelType w:val="hybridMultilevel"/>
    <w:tmpl w:val="12DE2A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702147"/>
    <w:multiLevelType w:val="hybridMultilevel"/>
    <w:tmpl w:val="F24E2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2A47B4"/>
    <w:multiLevelType w:val="hybridMultilevel"/>
    <w:tmpl w:val="ED080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E22A7C"/>
    <w:multiLevelType w:val="hybridMultilevel"/>
    <w:tmpl w:val="AF8033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3336E0"/>
    <w:multiLevelType w:val="hybridMultilevel"/>
    <w:tmpl w:val="49C689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023FF"/>
    <w:multiLevelType w:val="hybridMultilevel"/>
    <w:tmpl w:val="00AC2BA0"/>
    <w:lvl w:ilvl="0" w:tplc="04090017">
      <w:start w:val="1"/>
      <w:numFmt w:val="lowerLetter"/>
      <w:lvlText w:val="%1)"/>
      <w:lvlJc w:val="left"/>
      <w:pPr>
        <w:ind w:left="1080" w:hanging="360"/>
      </w:pPr>
      <w:rPr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19C65BC"/>
    <w:multiLevelType w:val="hybridMultilevel"/>
    <w:tmpl w:val="952C50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B22C35"/>
    <w:multiLevelType w:val="hybridMultilevel"/>
    <w:tmpl w:val="6D06E8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915B09"/>
    <w:multiLevelType w:val="hybridMultilevel"/>
    <w:tmpl w:val="78C0C75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ECD03FD"/>
    <w:multiLevelType w:val="hybridMultilevel"/>
    <w:tmpl w:val="A518FF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D97433"/>
    <w:multiLevelType w:val="hybridMultilevel"/>
    <w:tmpl w:val="DB18D03C"/>
    <w:lvl w:ilvl="0" w:tplc="478C44DA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A9D2208"/>
    <w:multiLevelType w:val="hybridMultilevel"/>
    <w:tmpl w:val="C2A01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988408">
    <w:abstractNumId w:val="29"/>
  </w:num>
  <w:num w:numId="2" w16cid:durableId="405226562">
    <w:abstractNumId w:val="12"/>
  </w:num>
  <w:num w:numId="3" w16cid:durableId="1819178438">
    <w:abstractNumId w:val="0"/>
  </w:num>
  <w:num w:numId="4" w16cid:durableId="2136018015">
    <w:abstractNumId w:val="20"/>
  </w:num>
  <w:num w:numId="5" w16cid:durableId="1959096607">
    <w:abstractNumId w:val="11"/>
  </w:num>
  <w:num w:numId="6" w16cid:durableId="1487086809">
    <w:abstractNumId w:val="28"/>
  </w:num>
  <w:num w:numId="7" w16cid:durableId="1783845142">
    <w:abstractNumId w:val="7"/>
  </w:num>
  <w:num w:numId="8" w16cid:durableId="577397639">
    <w:abstractNumId w:val="19"/>
  </w:num>
  <w:num w:numId="9" w16cid:durableId="1948807008">
    <w:abstractNumId w:val="10"/>
  </w:num>
  <w:num w:numId="10" w16cid:durableId="1078672582">
    <w:abstractNumId w:val="25"/>
  </w:num>
  <w:num w:numId="11" w16cid:durableId="552347980">
    <w:abstractNumId w:val="1"/>
  </w:num>
  <w:num w:numId="12" w16cid:durableId="1367028081">
    <w:abstractNumId w:val="2"/>
  </w:num>
  <w:num w:numId="13" w16cid:durableId="452404252">
    <w:abstractNumId w:val="23"/>
  </w:num>
  <w:num w:numId="14" w16cid:durableId="426005713">
    <w:abstractNumId w:val="9"/>
  </w:num>
  <w:num w:numId="15" w16cid:durableId="1082213907">
    <w:abstractNumId w:val="5"/>
  </w:num>
  <w:num w:numId="16" w16cid:durableId="563027507">
    <w:abstractNumId w:val="26"/>
  </w:num>
  <w:num w:numId="17" w16cid:durableId="166293410">
    <w:abstractNumId w:val="21"/>
  </w:num>
  <w:num w:numId="18" w16cid:durableId="866215398">
    <w:abstractNumId w:val="8"/>
  </w:num>
  <w:num w:numId="19" w16cid:durableId="429474251">
    <w:abstractNumId w:val="3"/>
  </w:num>
  <w:num w:numId="20" w16cid:durableId="468478895">
    <w:abstractNumId w:val="14"/>
  </w:num>
  <w:num w:numId="21" w16cid:durableId="605770092">
    <w:abstractNumId w:val="4"/>
  </w:num>
  <w:num w:numId="22" w16cid:durableId="688215080">
    <w:abstractNumId w:val="24"/>
  </w:num>
  <w:num w:numId="23" w16cid:durableId="1501504620">
    <w:abstractNumId w:val="16"/>
  </w:num>
  <w:num w:numId="24" w16cid:durableId="1011486861">
    <w:abstractNumId w:val="15"/>
  </w:num>
  <w:num w:numId="25" w16cid:durableId="625548148">
    <w:abstractNumId w:val="13"/>
  </w:num>
  <w:num w:numId="26" w16cid:durableId="502857739">
    <w:abstractNumId w:val="27"/>
  </w:num>
  <w:num w:numId="27" w16cid:durableId="1533686157">
    <w:abstractNumId w:val="22"/>
  </w:num>
  <w:num w:numId="28" w16cid:durableId="1757745539">
    <w:abstractNumId w:val="18"/>
  </w:num>
  <w:num w:numId="29" w16cid:durableId="564993685">
    <w:abstractNumId w:val="6"/>
  </w:num>
  <w:num w:numId="30" w16cid:durableId="17527703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D4"/>
    <w:rsid w:val="000309CE"/>
    <w:rsid w:val="000639FE"/>
    <w:rsid w:val="0007538B"/>
    <w:rsid w:val="000855AE"/>
    <w:rsid w:val="000C6601"/>
    <w:rsid w:val="000E6FB6"/>
    <w:rsid w:val="00172B3D"/>
    <w:rsid w:val="001C401B"/>
    <w:rsid w:val="00212219"/>
    <w:rsid w:val="002356AE"/>
    <w:rsid w:val="00244160"/>
    <w:rsid w:val="00274320"/>
    <w:rsid w:val="00295DF3"/>
    <w:rsid w:val="002D10C4"/>
    <w:rsid w:val="002D5536"/>
    <w:rsid w:val="003076C0"/>
    <w:rsid w:val="00312C43"/>
    <w:rsid w:val="00315471"/>
    <w:rsid w:val="00332123"/>
    <w:rsid w:val="00436656"/>
    <w:rsid w:val="004B1169"/>
    <w:rsid w:val="004B71E0"/>
    <w:rsid w:val="004C7F28"/>
    <w:rsid w:val="004F4CBC"/>
    <w:rsid w:val="005119C6"/>
    <w:rsid w:val="00515674"/>
    <w:rsid w:val="00540B21"/>
    <w:rsid w:val="005B39BA"/>
    <w:rsid w:val="005C0E11"/>
    <w:rsid w:val="005C3D1E"/>
    <w:rsid w:val="005C7A5E"/>
    <w:rsid w:val="005E3731"/>
    <w:rsid w:val="005E48FB"/>
    <w:rsid w:val="005E5B71"/>
    <w:rsid w:val="00613F33"/>
    <w:rsid w:val="0061727C"/>
    <w:rsid w:val="006C2D7A"/>
    <w:rsid w:val="006F53D0"/>
    <w:rsid w:val="00705694"/>
    <w:rsid w:val="007212BB"/>
    <w:rsid w:val="00791CED"/>
    <w:rsid w:val="007A13FA"/>
    <w:rsid w:val="007E1410"/>
    <w:rsid w:val="00862034"/>
    <w:rsid w:val="00884175"/>
    <w:rsid w:val="008A2817"/>
    <w:rsid w:val="008F00DC"/>
    <w:rsid w:val="00902971"/>
    <w:rsid w:val="00926F7E"/>
    <w:rsid w:val="00930824"/>
    <w:rsid w:val="0094741F"/>
    <w:rsid w:val="00962944"/>
    <w:rsid w:val="00973222"/>
    <w:rsid w:val="00A00408"/>
    <w:rsid w:val="00A741A0"/>
    <w:rsid w:val="00A825E7"/>
    <w:rsid w:val="00AB04DB"/>
    <w:rsid w:val="00AC28D4"/>
    <w:rsid w:val="00AE0A05"/>
    <w:rsid w:val="00B560E5"/>
    <w:rsid w:val="00BD71EF"/>
    <w:rsid w:val="00BE5B7B"/>
    <w:rsid w:val="00C02E64"/>
    <w:rsid w:val="00C85260"/>
    <w:rsid w:val="00CC7214"/>
    <w:rsid w:val="00CF601C"/>
    <w:rsid w:val="00D43BB6"/>
    <w:rsid w:val="00D75018"/>
    <w:rsid w:val="00D84D47"/>
    <w:rsid w:val="00E01A43"/>
    <w:rsid w:val="00E7425E"/>
    <w:rsid w:val="00EB27E3"/>
    <w:rsid w:val="00ED0273"/>
    <w:rsid w:val="00EE0108"/>
    <w:rsid w:val="00EE1F95"/>
    <w:rsid w:val="00EF2A59"/>
    <w:rsid w:val="00F20EAB"/>
    <w:rsid w:val="00F255AA"/>
    <w:rsid w:val="00F66E29"/>
    <w:rsid w:val="00F702A4"/>
    <w:rsid w:val="00F71FD7"/>
    <w:rsid w:val="00F939E7"/>
    <w:rsid w:val="00FA2720"/>
    <w:rsid w:val="00FB74A7"/>
    <w:rsid w:val="00FD112C"/>
    <w:rsid w:val="00FD28A2"/>
    <w:rsid w:val="00FD2B08"/>
    <w:rsid w:val="00FF14C8"/>
    <w:rsid w:val="29E6A579"/>
    <w:rsid w:val="2C881043"/>
    <w:rsid w:val="3D78C78B"/>
    <w:rsid w:val="520DF11A"/>
    <w:rsid w:val="54F1F6E4"/>
    <w:rsid w:val="6E40CAA9"/>
    <w:rsid w:val="6F53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0E71E"/>
  <w15:chartTrackingRefBased/>
  <w15:docId w15:val="{8C8B7D3D-7336-4D88-8E7E-8F0345BD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601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FooterText,Bullet List,List Paragraph1,numbered,Paragraphe de liste1,Bulletr List Paragraph,列出段落,列出段落1,List Paragraph2,List Paragraph21,Parágrafo da Lista1,リスト段落1,List Paragraph11,Listeafsnit1,Párrafo de lista1,Bullet list,Foot,列?出?段?落,??"/>
    <w:basedOn w:val="Normal"/>
    <w:link w:val="ListParagraphChar"/>
    <w:uiPriority w:val="34"/>
    <w:qFormat/>
    <w:rsid w:val="00AC28D4"/>
    <w:pPr>
      <w:ind w:left="720"/>
      <w:contextualSpacing/>
    </w:pPr>
  </w:style>
  <w:style w:type="character" w:customStyle="1" w:styleId="ListParagraphChar">
    <w:name w:val="List Paragraph Char"/>
    <w:aliases w:val="FooterText Char,Bullet List Char,List Paragraph1 Char,numbered Char,Paragraphe de liste1 Char,Bulletr List Paragraph Char,列出段落 Char,列出段落1 Char,List Paragraph2 Char,List Paragraph21 Char,Parágrafo da Lista1 Char,リスト段落1 Char,Foot Char"/>
    <w:link w:val="ListParagraph"/>
    <w:uiPriority w:val="34"/>
    <w:locked/>
    <w:rsid w:val="00AC28D4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CC7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214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214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5536"/>
    <w:rPr>
      <w:rFonts w:asciiTheme="minorHAnsi" w:hAnsiTheme="minorHAnsi"/>
    </w:rPr>
  </w:style>
  <w:style w:type="paragraph" w:styleId="NormalWeb">
    <w:name w:val="Normal (Web)"/>
    <w:basedOn w:val="Normal"/>
    <w:uiPriority w:val="99"/>
    <w:semiHidden/>
    <w:unhideWhenUsed/>
    <w:rsid w:val="00332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332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7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687A2BEB35B4290C6165DA9B2270B" ma:contentTypeVersion="9" ma:contentTypeDescription="Create a new document." ma:contentTypeScope="" ma:versionID="6ac64439d3425176a98ef34be560b2a0">
  <xsd:schema xmlns:xsd="http://www.w3.org/2001/XMLSchema" xmlns:xs="http://www.w3.org/2001/XMLSchema" xmlns:p="http://schemas.microsoft.com/office/2006/metadata/properties" xmlns:ns2="069a9690-2e0e-42e2-acb9-ddec4cc1b22a" xmlns:ns3="d8c448a3-8ab9-4154-a007-5c6556d3905e" targetNamespace="http://schemas.microsoft.com/office/2006/metadata/properties" ma:root="true" ma:fieldsID="94fae3ef16d54beed7117671313e463e" ns2:_="" ns3:_="">
    <xsd:import namespace="069a9690-2e0e-42e2-acb9-ddec4cc1b22a"/>
    <xsd:import namespace="d8c448a3-8ab9-4154-a007-5c6556d390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a9690-2e0e-42e2-acb9-ddec4cc1b2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c448a3-8ab9-4154-a007-5c6556d390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36EE6B-4040-4AB1-88DF-472778B148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069a9690-2e0e-42e2-acb9-ddec4cc1b22a"/>
    <ds:schemaRef ds:uri="http://schemas.microsoft.com/office/2006/metadata/properties"/>
    <ds:schemaRef ds:uri="d8c448a3-8ab9-4154-a007-5c6556d3905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291DDBF-FA53-4AD1-AB16-63CDCB4107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9a9690-2e0e-42e2-acb9-ddec4cc1b22a"/>
    <ds:schemaRef ds:uri="d8c448a3-8ab9-4154-a007-5c6556d39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29184F-DA9F-46EF-821B-E5F1AC3C50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0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Sarah</dc:creator>
  <cp:keywords/>
  <dc:description/>
  <cp:lastModifiedBy>Halpin, Sean</cp:lastModifiedBy>
  <cp:revision>2</cp:revision>
  <dcterms:created xsi:type="dcterms:W3CDTF">2025-05-27T20:29:00Z</dcterms:created>
  <dcterms:modified xsi:type="dcterms:W3CDTF">2025-05-2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687A2BEB35B4290C6165DA9B2270B</vt:lpwstr>
  </property>
</Properties>
</file>